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153A5" w14:textId="77777777" w:rsidR="00B2286B" w:rsidRPr="00485481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</w:p>
    <w:tbl>
      <w:tblPr>
        <w:tblW w:w="887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30"/>
        <w:gridCol w:w="2473"/>
        <w:gridCol w:w="1304"/>
        <w:gridCol w:w="1304"/>
        <w:gridCol w:w="3118"/>
      </w:tblGrid>
      <w:tr w:rsidR="00B2286B" w:rsidRPr="00485481" w14:paraId="5255AD6C" w14:textId="77777777" w:rsidTr="00671DBE">
        <w:trPr>
          <w:trHeight w:val="276"/>
          <w:jc w:val="center"/>
        </w:trPr>
        <w:tc>
          <w:tcPr>
            <w:tcW w:w="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7C2D768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E6AED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/region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E8DE24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9ECEF6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76A2F0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 citation/publication</w:t>
            </w:r>
          </w:p>
        </w:tc>
      </w:tr>
      <w:tr w:rsidR="00B2286B" w:rsidRPr="00485481" w14:paraId="226170E0" w14:textId="77777777" w:rsidTr="00671DBE">
        <w:trPr>
          <w:trHeight w:val="276"/>
          <w:jc w:val="center"/>
        </w:trPr>
        <w:tc>
          <w:tcPr>
            <w:tcW w:w="67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BEAF914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47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623CDF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C6113A" w14:textId="433365A2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7E322F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FAC39" w14:textId="0B0473D5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246</w:t>
            </w:r>
            <w:r w:rsidR="007E322F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CECB7F" w14:textId="0ADAFD94" w:rsidR="00B2286B" w:rsidRPr="00485481" w:rsidRDefault="007E32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18</w:t>
            </w:r>
          </w:p>
        </w:tc>
      </w:tr>
      <w:tr w:rsidR="00B2286B" w:rsidRPr="00485481" w14:paraId="09FEFD80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0F33FB86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5844F55B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68858E4E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66B135E7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4303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376DCA84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65.20</w:t>
            </w:r>
          </w:p>
        </w:tc>
      </w:tr>
      <w:tr w:rsidR="00B2286B" w:rsidRPr="00485481" w14:paraId="32774A19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164FDF49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1135A773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The United States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52659588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1E26696F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395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42A797CC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24.47</w:t>
            </w:r>
          </w:p>
        </w:tc>
      </w:tr>
      <w:tr w:rsidR="00B2286B" w:rsidRPr="00485481" w14:paraId="34C4EC77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25626485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4AB70813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Iran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6ABD9EDC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07845596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7AD41209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20.93</w:t>
            </w:r>
          </w:p>
        </w:tc>
      </w:tr>
      <w:tr w:rsidR="00B2286B" w:rsidRPr="00485481" w14:paraId="1E4DE0F0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01B05B30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65A6FEA0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Australia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52833730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0EE90EF9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696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1DF01477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49.71</w:t>
            </w:r>
          </w:p>
        </w:tc>
      </w:tr>
      <w:tr w:rsidR="00B2286B" w:rsidRPr="00485481" w14:paraId="3DAABFA0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2CBB2A82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235A9678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South Korea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654B39E1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11F86719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0197F550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38.18</w:t>
            </w:r>
          </w:p>
        </w:tc>
      </w:tr>
      <w:tr w:rsidR="00B2286B" w:rsidRPr="00485481" w14:paraId="6FCE5337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5A86347E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6998A322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1FB735A2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52913901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2844BB33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32.64</w:t>
            </w:r>
          </w:p>
        </w:tc>
      </w:tr>
      <w:tr w:rsidR="00B2286B" w:rsidRPr="00485481" w14:paraId="4504F7E4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595B4DF4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1ECA75EA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Taiwan, China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581A578A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059D388E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7B8F56E1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29.75</w:t>
            </w:r>
          </w:p>
        </w:tc>
      </w:tr>
      <w:tr w:rsidR="00B2286B" w:rsidRPr="00485481" w14:paraId="0BD9A3C8" w14:textId="77777777" w:rsidTr="00671DBE">
        <w:trPr>
          <w:trHeight w:val="276"/>
          <w:jc w:val="center"/>
        </w:trPr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6AA6ACEF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473" w:type="dxa"/>
            <w:shd w:val="clear" w:color="auto" w:fill="FFFFFF" w:themeFill="background1"/>
            <w:noWrap/>
            <w:vAlign w:val="center"/>
            <w:hideMark/>
          </w:tcPr>
          <w:p w14:paraId="17453521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5513E078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76973F3F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2362440E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5.14</w:t>
            </w:r>
          </w:p>
        </w:tc>
      </w:tr>
      <w:tr w:rsidR="00B2286B" w:rsidRPr="00485481" w14:paraId="0F6E5EE8" w14:textId="77777777" w:rsidTr="00671DBE">
        <w:trPr>
          <w:trHeight w:val="276"/>
          <w:jc w:val="center"/>
        </w:trPr>
        <w:tc>
          <w:tcPr>
            <w:tcW w:w="67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76CE934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47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B368C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England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87DB7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B9BB0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C09058" w14:textId="77777777" w:rsidR="00B2286B" w:rsidRPr="00485481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color w:val="000000"/>
                <w:sz w:val="22"/>
              </w:rPr>
              <w:t>14.17</w:t>
            </w:r>
          </w:p>
        </w:tc>
      </w:tr>
    </w:tbl>
    <w:p w14:paraId="183BA328" w14:textId="77777777" w:rsidR="00B2286B" w:rsidRPr="00485481" w:rsidRDefault="00B2286B" w:rsidP="00B2286B">
      <w:pPr>
        <w:widowControl/>
        <w:jc w:val="center"/>
        <w:rPr>
          <w:rFonts w:ascii="Times New Roman" w:eastAsia="等线" w:hAnsi="Times New Roman" w:cs="Times New Roman"/>
          <w:color w:val="000000"/>
          <w:sz w:val="22"/>
        </w:rPr>
      </w:pPr>
      <w:r w:rsidRPr="00485481">
        <w:rPr>
          <w:rFonts w:ascii="Times New Roman" w:eastAsia="等线" w:hAnsi="Times New Roman" w:cs="Times New Roman"/>
          <w:b/>
          <w:bCs/>
          <w:color w:val="000000"/>
          <w:sz w:val="22"/>
        </w:rPr>
        <w:t>Table S1.</w:t>
      </w:r>
      <w:r w:rsidRPr="00485481">
        <w:rPr>
          <w:rFonts w:ascii="Times New Roman" w:eastAsia="等线" w:hAnsi="Times New Roman" w:cs="Times New Roman"/>
          <w:color w:val="000000"/>
          <w:sz w:val="22"/>
        </w:rPr>
        <w:t xml:space="preserve"> Top 10 productive countries/regions</w:t>
      </w:r>
    </w:p>
    <w:p w14:paraId="42EEE3D6" w14:textId="77777777" w:rsidR="00B2286B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61A76C52" w14:textId="77777777" w:rsidR="00B2286B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</w:p>
    <w:p w14:paraId="6EF36EFC" w14:textId="77777777" w:rsidR="00B2286B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</w:p>
    <w:tbl>
      <w:tblPr>
        <w:tblW w:w="1180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30"/>
        <w:gridCol w:w="3969"/>
        <w:gridCol w:w="1334"/>
        <w:gridCol w:w="1352"/>
        <w:gridCol w:w="1304"/>
        <w:gridCol w:w="3118"/>
      </w:tblGrid>
      <w:tr w:rsidR="00B2286B" w14:paraId="1276112A" w14:textId="77777777" w:rsidTr="00A904D3">
        <w:trPr>
          <w:trHeight w:val="276"/>
          <w:jc w:val="center"/>
        </w:trPr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BF5BAA7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64AF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ganization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2575FB2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208D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95CD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BAB9C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 citation/publication</w:t>
            </w:r>
          </w:p>
        </w:tc>
      </w:tr>
      <w:tr w:rsidR="00B2286B" w14:paraId="33551F0E" w14:textId="77777777" w:rsidTr="00A904D3">
        <w:trPr>
          <w:trHeight w:val="276"/>
          <w:jc w:val="center"/>
        </w:trPr>
        <w:tc>
          <w:tcPr>
            <w:tcW w:w="71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67D3420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58E7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Zhengzhou University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3378033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210CF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FBE08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92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E0C79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51</w:t>
            </w:r>
          </w:p>
        </w:tc>
      </w:tr>
      <w:tr w:rsidR="00B2286B" w14:paraId="492E1E62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63952F0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D3A22A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njing Medical University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6A50CF0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39229EA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002D2A1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55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5FB54BE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.59</w:t>
            </w:r>
          </w:p>
        </w:tc>
      </w:tr>
      <w:tr w:rsidR="00B2286B" w14:paraId="3DA76792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09507DA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FF23B2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ebei Medical University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3AD410D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7496376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41D878E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2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28A42EE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95</w:t>
            </w:r>
          </w:p>
        </w:tc>
      </w:tr>
      <w:tr w:rsidR="00B2286B" w14:paraId="3C3736A8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5A3D3337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8E2A36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un Yat Sen University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29A3081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6E79852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46F661F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33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751831B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02</w:t>
            </w:r>
          </w:p>
        </w:tc>
      </w:tr>
      <w:tr w:rsidR="00B2286B" w14:paraId="61140F8D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2D389F7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04AD9F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ese Academy of Medical Sciences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0299DAD7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636D1D6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6C0EEF0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91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13F60B1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28</w:t>
            </w:r>
          </w:p>
        </w:tc>
      </w:tr>
      <w:tr w:rsidR="00B2286B" w14:paraId="4A1117B8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59A575C7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BA4402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oochow University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273E622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1F4926C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546240C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15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585B852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.87</w:t>
            </w:r>
          </w:p>
        </w:tc>
      </w:tr>
      <w:tr w:rsidR="00B2286B" w14:paraId="024F9798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0CC7B7C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4E2F1A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handong University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715DD77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381F6F0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28F3635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1C36EDD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55</w:t>
            </w:r>
          </w:p>
        </w:tc>
      </w:tr>
      <w:tr w:rsidR="00B2286B" w14:paraId="50A76A3E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42775C10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813B45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eking Union Medical College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26FA7F5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72F411A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185741B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48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667FD1FB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08</w:t>
            </w:r>
          </w:p>
        </w:tc>
      </w:tr>
      <w:tr w:rsidR="00B2286B" w14:paraId="4B2B2072" w14:textId="77777777" w:rsidTr="00A904D3">
        <w:trPr>
          <w:trHeight w:val="276"/>
          <w:jc w:val="center"/>
        </w:trPr>
        <w:tc>
          <w:tcPr>
            <w:tcW w:w="712" w:type="dxa"/>
            <w:shd w:val="clear" w:color="auto" w:fill="FFFFFF" w:themeFill="background1"/>
            <w:vAlign w:val="center"/>
            <w:hideMark/>
          </w:tcPr>
          <w:p w14:paraId="41A3A11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D68D88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pital Medical University</w:t>
            </w:r>
          </w:p>
        </w:tc>
        <w:tc>
          <w:tcPr>
            <w:tcW w:w="1352" w:type="dxa"/>
            <w:shd w:val="clear" w:color="auto" w:fill="FFFFFF" w:themeFill="background1"/>
            <w:hideMark/>
          </w:tcPr>
          <w:p w14:paraId="7A46E08B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  <w:hideMark/>
          </w:tcPr>
          <w:p w14:paraId="0C21353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  <w:hideMark/>
          </w:tcPr>
          <w:p w14:paraId="7103A7F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3118" w:type="dxa"/>
            <w:shd w:val="clear" w:color="auto" w:fill="FFFFFF" w:themeFill="background1"/>
            <w:noWrap/>
            <w:vAlign w:val="center"/>
            <w:hideMark/>
          </w:tcPr>
          <w:p w14:paraId="344EB965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12</w:t>
            </w:r>
          </w:p>
        </w:tc>
      </w:tr>
      <w:tr w:rsidR="00B2286B" w14:paraId="0ACE3319" w14:textId="77777777" w:rsidTr="00A904D3">
        <w:trPr>
          <w:trHeight w:val="276"/>
          <w:jc w:val="center"/>
        </w:trPr>
        <w:tc>
          <w:tcPr>
            <w:tcW w:w="71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0889D90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11899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njing University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4FD8050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45A69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5193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2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63B50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50</w:t>
            </w:r>
          </w:p>
        </w:tc>
      </w:tr>
    </w:tbl>
    <w:p w14:paraId="26B427B1" w14:textId="5D51811B" w:rsidR="00B2286B" w:rsidRPr="00D474BD" w:rsidRDefault="00B2286B" w:rsidP="00D474BD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</w:rPr>
        <w:t>Table S2.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Top 10 productive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organizations</w:t>
      </w:r>
    </w:p>
    <w:p w14:paraId="68636E37" w14:textId="77777777" w:rsidR="00B2286B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30"/>
        <w:gridCol w:w="1518"/>
        <w:gridCol w:w="2882"/>
        <w:gridCol w:w="1268"/>
        <w:gridCol w:w="1072"/>
        <w:gridCol w:w="711"/>
        <w:gridCol w:w="1434"/>
        <w:gridCol w:w="3158"/>
        <w:gridCol w:w="1185"/>
      </w:tblGrid>
      <w:tr w:rsidR="00B54F7B" w:rsidRPr="00485481" w14:paraId="687E543B" w14:textId="77777777" w:rsidTr="00A904D3">
        <w:trPr>
          <w:trHeight w:val="276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98827A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an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6B65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A6E250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Institution(country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FA6A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9537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3232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A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A67F70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Co-cited auth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17D281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Institution(country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97855C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</w:rPr>
              <w:t>Co-citations</w:t>
            </w:r>
          </w:p>
        </w:tc>
      </w:tr>
      <w:tr w:rsidR="00B2286B" w:rsidRPr="00485481" w14:paraId="0FAC94FB" w14:textId="77777777" w:rsidTr="00A904D3">
        <w:trPr>
          <w:trHeight w:val="276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1723F1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EB1F2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Guo Wei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5173E8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ebei Medical University</w:t>
            </w:r>
          </w:p>
          <w:p w14:paraId="07C6008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0F2C2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1EEB8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3F705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9.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8C4A31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David P Barte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AB0ECF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oward Hughes Medical Institute</w:t>
            </w:r>
          </w:p>
          <w:p w14:paraId="707F8A2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USA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7E3226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91</w:t>
            </w:r>
          </w:p>
        </w:tc>
      </w:tr>
      <w:tr w:rsidR="00B2286B" w:rsidRPr="00485481" w14:paraId="71F8803D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DC0B7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AFD8F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Dong </w:t>
            </w: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Zhimi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23AA1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ebei Medical University</w:t>
            </w:r>
          </w:p>
          <w:p w14:paraId="3A4101D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F01B5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551BE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1CB50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5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5A93C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George A Cali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E4344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Ohio State University (USA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B557D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26</w:t>
            </w:r>
          </w:p>
        </w:tc>
      </w:tr>
      <w:tr w:rsidR="00B2286B" w:rsidRPr="00485481" w14:paraId="6AEE36E5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5CA4E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2E74B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Guo </w:t>
            </w: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Yanl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3FE7D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ebei Medical University</w:t>
            </w:r>
          </w:p>
          <w:p w14:paraId="79AF1E9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366D9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17EE3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196C3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7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5996C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Wanqing</w:t>
            </w:r>
            <w:proofErr w:type="spellEnd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Che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FB3D5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National Cancer Center</w:t>
            </w:r>
          </w:p>
          <w:p w14:paraId="646D310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FE040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56</w:t>
            </w:r>
          </w:p>
        </w:tc>
      </w:tr>
      <w:tr w:rsidR="00B2286B" w:rsidRPr="00485481" w14:paraId="63B3F288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BCD6A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84321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Bai Yu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83742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The Third Military Medical University</w:t>
            </w:r>
          </w:p>
          <w:p w14:paraId="3A0AD78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FC139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8859C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0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E8090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67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AFD33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Peter C </w:t>
            </w: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Enzing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46FEA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Dana-Farber Cancer Institute</w:t>
            </w:r>
          </w:p>
          <w:p w14:paraId="7CA461C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USA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47D49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39</w:t>
            </w:r>
          </w:p>
        </w:tc>
      </w:tr>
      <w:tr w:rsidR="00B2286B" w:rsidRPr="00485481" w14:paraId="37CA597E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6C3C6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55EB9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Li Jua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3C1E8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The Third Military Medical University</w:t>
            </w:r>
          </w:p>
          <w:p w14:paraId="246CFC7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1F052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15766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8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6CCB2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54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B965D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Jacques </w:t>
            </w: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Ferla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83B89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International Agency for Research on Cancer</w:t>
            </w:r>
          </w:p>
          <w:p w14:paraId="564CBB5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France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BBCD9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00</w:t>
            </w:r>
          </w:p>
        </w:tc>
      </w:tr>
      <w:tr w:rsidR="00B2286B" w:rsidRPr="00485481" w14:paraId="4D99BB88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D80F7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D70AA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Wang Ka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C04CC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The Third Military Medical University</w:t>
            </w:r>
          </w:p>
          <w:p w14:paraId="0B4E83A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1C6B5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4EB6C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0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C5F54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4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E5EDB7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Ahmedin</w:t>
            </w:r>
            <w:proofErr w:type="spellEnd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Jema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154F3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sz w:val="22"/>
              </w:rPr>
              <w:t>American Cancer Society</w:t>
            </w:r>
          </w:p>
          <w:p w14:paraId="348C268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sz w:val="22"/>
              </w:rPr>
              <w:t>(USA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ADE79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25</w:t>
            </w:r>
          </w:p>
        </w:tc>
      </w:tr>
      <w:tr w:rsidR="00B2286B" w:rsidRPr="00485481" w14:paraId="2B1F9765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BC350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4B71E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Liang Jia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5ECB9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ebei Medical University</w:t>
            </w:r>
          </w:p>
          <w:p w14:paraId="0CB5640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CB4A4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ECF7D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ED6EA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9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BA5A8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Yang L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2ED7E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National University of Singapore</w:t>
            </w:r>
          </w:p>
          <w:p w14:paraId="221EDA3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(Singapore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A578F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05</w:t>
            </w:r>
          </w:p>
        </w:tc>
      </w:tr>
      <w:tr w:rsidR="00B2286B" w:rsidRPr="00485481" w14:paraId="2C575058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FFBF7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61979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e Ji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0167D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Chinese Academy of Medical Sciences</w:t>
            </w:r>
          </w:p>
          <w:p w14:paraId="66F9001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86390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47330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8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7DCA9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59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D1F96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K J Livak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5958C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Applied Biosystems</w:t>
            </w:r>
          </w:p>
          <w:p w14:paraId="37B0AAC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(USA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9398B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18</w:t>
            </w:r>
          </w:p>
        </w:tc>
      </w:tr>
      <w:tr w:rsidR="00B2286B" w:rsidRPr="00485481" w14:paraId="2E90694A" w14:textId="77777777" w:rsidTr="00A904D3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B216F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27B0C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Shen </w:t>
            </w:r>
            <w:proofErr w:type="spellStart"/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Supe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B5EB8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Hebei Medical University</w:t>
            </w:r>
          </w:p>
          <w:p w14:paraId="561A8CF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9DB1A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B5EF3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A6379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9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AF814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Arjun Pennathu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008B4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University of Pittsburgh School of Medicine</w:t>
            </w:r>
          </w:p>
          <w:p w14:paraId="7BEC7CA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(USA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78278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46</w:t>
            </w:r>
          </w:p>
        </w:tc>
      </w:tr>
      <w:tr w:rsidR="00B2286B" w:rsidRPr="00485481" w14:paraId="26F6DAD8" w14:textId="77777777" w:rsidTr="00A904D3">
        <w:trPr>
          <w:trHeight w:val="276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524052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E6E87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Li Fe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270C65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Capital Medical University</w:t>
            </w:r>
          </w:p>
          <w:p w14:paraId="0B76D34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(China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940E1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ECF37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468F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4.8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67C35B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Rebecca L Sieg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6262AE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American Cancer Society</w:t>
            </w:r>
          </w:p>
          <w:p w14:paraId="61482C2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212121"/>
                <w:sz w:val="22"/>
                <w:shd w:val="clear" w:color="auto" w:fill="FFFFFF"/>
              </w:rPr>
              <w:t>(USA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D24D9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485481">
              <w:rPr>
                <w:rFonts w:ascii="Times New Roman" w:eastAsiaTheme="minorHAnsi" w:hAnsi="Times New Roman" w:cs="Times New Roman"/>
                <w:color w:val="000000"/>
                <w:sz w:val="22"/>
              </w:rPr>
              <w:t>104</w:t>
            </w:r>
          </w:p>
        </w:tc>
      </w:tr>
    </w:tbl>
    <w:p w14:paraId="67364D29" w14:textId="77777777" w:rsidR="00B2286B" w:rsidRPr="00485481" w:rsidRDefault="00B2286B" w:rsidP="00B2286B">
      <w:pPr>
        <w:widowControl/>
        <w:jc w:val="center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485481">
        <w:rPr>
          <w:rFonts w:ascii="Times New Roman" w:eastAsiaTheme="minorHAnsi" w:hAnsi="Times New Roman" w:cs="Times New Roman"/>
          <w:b/>
          <w:bCs/>
          <w:color w:val="000000"/>
          <w:sz w:val="22"/>
        </w:rPr>
        <w:t>Table S3.</w:t>
      </w:r>
      <w:r w:rsidRPr="00485481">
        <w:rPr>
          <w:rFonts w:ascii="Times New Roman" w:eastAsiaTheme="minorHAnsi" w:hAnsi="Times New Roman" w:cs="Times New Roman"/>
          <w:color w:val="000000"/>
          <w:sz w:val="22"/>
        </w:rPr>
        <w:t xml:space="preserve"> Top 10 productive </w:t>
      </w:r>
      <w:r w:rsidRPr="00485481">
        <w:rPr>
          <w:rFonts w:ascii="Times New Roman" w:eastAsiaTheme="minorHAnsi" w:hAnsi="Times New Roman" w:cs="Times New Roman"/>
          <w:color w:val="000000"/>
          <w:kern w:val="0"/>
          <w:sz w:val="22"/>
        </w:rPr>
        <w:t>authors and co-cited authors</w:t>
      </w:r>
    </w:p>
    <w:p w14:paraId="56FC706F" w14:textId="25482F76" w:rsidR="00B2286B" w:rsidRPr="00D474BD" w:rsidRDefault="00B2286B" w:rsidP="00D474BD">
      <w:pPr>
        <w:widowControl/>
        <w:jc w:val="center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485481">
        <w:rPr>
          <w:rFonts w:ascii="Times New Roman" w:eastAsiaTheme="minorHAnsi" w:hAnsi="Times New Roman" w:cs="Times New Roman"/>
          <w:b/>
          <w:bCs/>
          <w:color w:val="000000"/>
          <w:kern w:val="0"/>
          <w:sz w:val="22"/>
        </w:rPr>
        <w:t>ACI</w:t>
      </w:r>
      <w:r w:rsidRPr="00485481">
        <w:rPr>
          <w:rFonts w:ascii="Times New Roman" w:eastAsiaTheme="minorHAnsi" w:hAnsi="Times New Roman" w:cs="Times New Roman"/>
          <w:color w:val="000000"/>
          <w:kern w:val="0"/>
          <w:sz w:val="22"/>
        </w:rPr>
        <w:t>: average citation per item</w:t>
      </w:r>
    </w:p>
    <w:p w14:paraId="2D722845" w14:textId="77777777" w:rsidR="00B2286B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30"/>
        <w:gridCol w:w="5604"/>
        <w:gridCol w:w="711"/>
        <w:gridCol w:w="644"/>
        <w:gridCol w:w="1268"/>
        <w:gridCol w:w="1072"/>
        <w:gridCol w:w="711"/>
      </w:tblGrid>
      <w:tr w:rsidR="00B2286B" w14:paraId="55D74D5A" w14:textId="77777777" w:rsidTr="00FE62ED">
        <w:trPr>
          <w:trHeight w:val="276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F7F9FA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an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1CB98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1F069DE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14:paraId="5BE383C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C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4418C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76705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BFA2D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I</w:t>
            </w:r>
          </w:p>
        </w:tc>
      </w:tr>
      <w:tr w:rsidR="00B2286B" w14:paraId="3FBD02E4" w14:textId="77777777" w:rsidTr="00FE62ED">
        <w:trPr>
          <w:trHeight w:val="276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FBF4C7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E531B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cology Lette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7BB22EEB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14:paraId="7DBEF8F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61DE7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A15B9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4A00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35</w:t>
            </w:r>
          </w:p>
        </w:tc>
      </w:tr>
      <w:tr w:rsidR="00B2286B" w14:paraId="75A88ABD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24BB7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37DD5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cotarge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3F33B6D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FA143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E69870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72D05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AF504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27</w:t>
            </w:r>
          </w:p>
        </w:tc>
      </w:tr>
      <w:tr w:rsidR="00B2286B" w14:paraId="210DC860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DF5CA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F29DB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cology Report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99DCB5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3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3B4FA6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F7E5F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3D06D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3B8FE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25</w:t>
            </w:r>
          </w:p>
        </w:tc>
      </w:tr>
      <w:tr w:rsidR="00B2286B" w14:paraId="24A3B207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CCCACA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8C7EE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ternational Journal of Clinical and Experimental Patholog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ED1D6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68D450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9D936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2DA8C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B158A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88</w:t>
            </w:r>
          </w:p>
        </w:tc>
      </w:tr>
      <w:tr w:rsidR="00B2286B" w14:paraId="3DE5D733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F16D9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070D47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uropean Review for Medical and Pharmacological Scienc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495568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8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0263F6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5C417F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49532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077A2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.32</w:t>
            </w:r>
          </w:p>
        </w:tc>
      </w:tr>
      <w:tr w:rsidR="00B2286B" w14:paraId="2C127EC9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7D9FBC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65D1D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cotarget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Therap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2F866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4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A434BAB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BAD8E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1F0FF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B3997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87</w:t>
            </w:r>
          </w:p>
        </w:tc>
      </w:tr>
      <w:tr w:rsidR="00B2286B" w14:paraId="1AA8ABF4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6ACB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6D2EE5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lecular Medicine Report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6ACBA1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2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6B04D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A50D0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F0F764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4FA63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48</w:t>
            </w:r>
          </w:p>
        </w:tc>
      </w:tr>
      <w:tr w:rsidR="00B2286B" w14:paraId="2F891022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3D981E9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59B26B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umor Biolog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E1E867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5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41A5E86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A910D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F82A5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7C95BB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29</w:t>
            </w:r>
          </w:p>
        </w:tc>
      </w:tr>
      <w:tr w:rsidR="00B2286B" w14:paraId="2D155581" w14:textId="77777777" w:rsidTr="00FE62ED">
        <w:trPr>
          <w:trHeight w:val="276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3CC317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1521E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iomedicine &amp; Pharmacotherap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BC32908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41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90A10F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3AA82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50DB3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F7D0E3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35</w:t>
            </w:r>
          </w:p>
        </w:tc>
      </w:tr>
      <w:tr w:rsidR="00B2286B" w14:paraId="2897EB67" w14:textId="77777777" w:rsidTr="00FE62ED">
        <w:trPr>
          <w:trHeight w:val="276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67E02D1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3ED44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ncer Management and Researc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4463A00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14:paraId="3CFE473E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FD930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3BBABD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7B642" w14:textId="77777777" w:rsidR="00B2286B" w:rsidRDefault="00B228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18</w:t>
            </w:r>
          </w:p>
        </w:tc>
      </w:tr>
    </w:tbl>
    <w:p w14:paraId="672E97B2" w14:textId="77777777" w:rsidR="00B2286B" w:rsidRDefault="00B2286B" w:rsidP="00B2286B">
      <w:pPr>
        <w:widowControl/>
        <w:jc w:val="center"/>
        <w:rPr>
          <w:rFonts w:ascii="Times New Roman" w:eastAsia="等线" w:hAnsi="Times New Roman" w:cs="Times New Roman"/>
          <w:color w:val="00000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Table S4. </w:t>
      </w:r>
      <w:r>
        <w:rPr>
          <w:rFonts w:ascii="Times New Roman" w:eastAsia="等线" w:hAnsi="Times New Roman" w:cs="Times New Roman"/>
          <w:color w:val="000000"/>
          <w:sz w:val="22"/>
        </w:rPr>
        <w:t>Top 10 productive journals</w:t>
      </w:r>
    </w:p>
    <w:p w14:paraId="6C23F8DB" w14:textId="0724AE87" w:rsidR="00B2286B" w:rsidRPr="00D474BD" w:rsidRDefault="00B2286B" w:rsidP="00D474BD">
      <w:pPr>
        <w:widowControl/>
        <w:jc w:val="center"/>
        <w:rPr>
          <w:rFonts w:ascii="Times New Roman" w:eastAsia="等线" w:hAnsi="Times New Roman" w:cs="Times New Roman"/>
          <w:color w:val="00000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</w:rPr>
        <w:t>IF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: impact factor, 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>JCR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: journal citation reports, 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>ACI</w:t>
      </w:r>
      <w:r>
        <w:rPr>
          <w:rFonts w:ascii="Times New Roman" w:eastAsia="等线" w:hAnsi="Times New Roman" w:cs="Times New Roman"/>
          <w:color w:val="000000"/>
          <w:sz w:val="22"/>
        </w:rPr>
        <w:t>: average citation per item</w:t>
      </w:r>
    </w:p>
    <w:p w14:paraId="3B0ED814" w14:textId="77777777" w:rsidR="00B2286B" w:rsidRDefault="00B2286B" w:rsidP="00B2286B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30"/>
        <w:gridCol w:w="4841"/>
        <w:gridCol w:w="3572"/>
        <w:gridCol w:w="2721"/>
        <w:gridCol w:w="681"/>
        <w:gridCol w:w="1072"/>
      </w:tblGrid>
      <w:tr w:rsidR="00B2286B" w:rsidRPr="00485481" w14:paraId="3BE9757E" w14:textId="77777777" w:rsidTr="00310E37">
        <w:trPr>
          <w:trHeight w:val="276"/>
          <w:jc w:val="center"/>
        </w:trPr>
        <w:tc>
          <w:tcPr>
            <w:tcW w:w="6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8459A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ank</w:t>
            </w:r>
          </w:p>
        </w:tc>
        <w:tc>
          <w:tcPr>
            <w:tcW w:w="484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6FFBB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3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E19519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thors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C5CA03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7C4AC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4EAA5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4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tations</w:t>
            </w:r>
          </w:p>
        </w:tc>
      </w:tr>
      <w:tr w:rsidR="00B2286B" w:rsidRPr="00485481" w14:paraId="33B1DB29" w14:textId="77777777" w:rsidTr="00310E37">
        <w:trPr>
          <w:trHeight w:val="276"/>
          <w:jc w:val="center"/>
        </w:trPr>
        <w:tc>
          <w:tcPr>
            <w:tcW w:w="68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64D2AD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84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71E35B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33577683"/>
            <w:r w:rsidRPr="00485481">
              <w:rPr>
                <w:rFonts w:ascii="Times New Roman" w:hAnsi="Times New Roman" w:cs="Times New Roman"/>
                <w:sz w:val="22"/>
              </w:rPr>
              <w:t xml:space="preserve">Circular RNA ITCH has inhibitory effect on ESCC by suppressing the </w:t>
            </w: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Wnt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>/β-catenin pathway</w:t>
            </w:r>
            <w:bookmarkEnd w:id="0"/>
          </w:p>
        </w:tc>
        <w:tc>
          <w:tcPr>
            <w:tcW w:w="357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12C050F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Li F, Zhang L, Li W, et al.</w:t>
            </w:r>
          </w:p>
        </w:tc>
        <w:tc>
          <w:tcPr>
            <w:tcW w:w="272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0CAD29D" w14:textId="77777777" w:rsidR="00B2286B" w:rsidRPr="00485481" w:rsidRDefault="00B2286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Oncotarge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FFE936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6A790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551</w:t>
            </w:r>
          </w:p>
        </w:tc>
      </w:tr>
      <w:tr w:rsidR="00B2286B" w:rsidRPr="00485481" w14:paraId="7C0B63D2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493170A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08BBE927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miR-145, miR-133a and miR-133b: Tumor-suppressive miRNAs target FSCN1 in esophageal squamous cell carcinoma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2BEC23E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Kano M, Seki N, Kikkawa N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1D2A519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International Journal of Canc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893E0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1CD45A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408</w:t>
            </w:r>
          </w:p>
        </w:tc>
      </w:tr>
      <w:tr w:rsidR="00B2286B" w:rsidRPr="00485481" w14:paraId="29B32A00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5C017B6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3FE81208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 xml:space="preserve">Clinical impact of serum </w:t>
            </w: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exosomal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 xml:space="preserve"> microRNA-21 as a clinical biomarker in human esophageal squamous cell carcinoma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4508A12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 xml:space="preserve">Tanaka Y, </w:t>
            </w: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Kamohara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 xml:space="preserve"> H, Kinoshita K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771B7D1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9A6AA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F9F183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342</w:t>
            </w:r>
          </w:p>
        </w:tc>
      </w:tr>
      <w:tr w:rsidR="00B2286B" w:rsidRPr="00485481" w14:paraId="35A86DFB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595EFBB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2BEAB042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 xml:space="preserve">LncRNA profile study reveals a three-lncRNA signature associated with the survival of patients with </w:t>
            </w: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oesophageal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 xml:space="preserve"> squamous cell carcinoma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6578B09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Li J, Chen Z, Tian L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621B57D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Gu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04A0E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9E803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308</w:t>
            </w:r>
          </w:p>
        </w:tc>
      </w:tr>
      <w:tr w:rsidR="00B2286B" w:rsidRPr="00485481" w14:paraId="214D6673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1990070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456A975F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33577271"/>
            <w:r w:rsidRPr="00485481">
              <w:rPr>
                <w:rFonts w:ascii="Times New Roman" w:hAnsi="Times New Roman" w:cs="Times New Roman"/>
                <w:sz w:val="22"/>
              </w:rPr>
              <w:t>Distinctive microRNA profiles relating to patient survival in esophageal squamous cell carcinoma</w:t>
            </w:r>
            <w:bookmarkEnd w:id="1"/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253DECB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Guo Y, Chen Z, Zhang L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53AEA36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Cancer Researc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BED95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A3D5C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305</w:t>
            </w:r>
          </w:p>
        </w:tc>
      </w:tr>
      <w:tr w:rsidR="00B2286B" w:rsidRPr="00485481" w14:paraId="4E935593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316008D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4C41043D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Identification of the long non-coding RNA POU3F3 in plasma as a novel biomarker for diagnosis of esophageal squamous cell carcinoma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754C7EF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Tong YS, Wang XW, Zhou XL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12AF854D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Molecular Cancer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999E0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50888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78</w:t>
            </w:r>
          </w:p>
        </w:tc>
      </w:tr>
      <w:tr w:rsidR="00B2286B" w:rsidRPr="00485481" w14:paraId="1893A790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0546C5C4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071DB01F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Expression profile of microRNAs in serum: a fingerprint for esophageal squamous cell carcinoma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18FA466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Zhang C, Wang C, Chen X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546C305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Clinical Chemistr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875FA8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6D990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63</w:t>
            </w:r>
          </w:p>
        </w:tc>
      </w:tr>
      <w:tr w:rsidR="00B2286B" w:rsidRPr="00485481" w14:paraId="3DA4F3C6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738FFDE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760B6DE9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Silencing of long noncoding RNA MALAT1 by miR-101 and miR-217 inhibits proliferation, migration, and invasion of esophageal squamous cell carcinoma cells.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2F848772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Wang X, Li M, Wang Z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0A4CE76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Journal of Biological Chemistr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5501E0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35CA7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53</w:t>
            </w:r>
          </w:p>
        </w:tc>
      </w:tr>
      <w:tr w:rsidR="00B2286B" w:rsidRPr="00485481" w14:paraId="2C0FB3B0" w14:textId="77777777" w:rsidTr="00310E37">
        <w:trPr>
          <w:trHeight w:val="276"/>
          <w:jc w:val="center"/>
        </w:trPr>
        <w:tc>
          <w:tcPr>
            <w:tcW w:w="682" w:type="dxa"/>
            <w:shd w:val="clear" w:color="auto" w:fill="FFFFFF" w:themeFill="background1"/>
            <w:vAlign w:val="center"/>
            <w:hideMark/>
          </w:tcPr>
          <w:p w14:paraId="7C28C3C6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841" w:type="dxa"/>
            <w:shd w:val="clear" w:color="auto" w:fill="FFFFFF" w:themeFill="background1"/>
            <w:noWrap/>
            <w:vAlign w:val="center"/>
            <w:hideMark/>
          </w:tcPr>
          <w:p w14:paraId="42EB82C2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MicroRNA-10b promotes migration and invasion through KLF4 in human esophageal cancer cell lines</w:t>
            </w:r>
          </w:p>
        </w:tc>
        <w:tc>
          <w:tcPr>
            <w:tcW w:w="3572" w:type="dxa"/>
            <w:shd w:val="clear" w:color="auto" w:fill="FFFFFF" w:themeFill="background1"/>
            <w:vAlign w:val="center"/>
            <w:hideMark/>
          </w:tcPr>
          <w:p w14:paraId="600421D1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Tian Y, Luo A, Cai Y, et al.</w:t>
            </w:r>
          </w:p>
        </w:tc>
        <w:tc>
          <w:tcPr>
            <w:tcW w:w="2721" w:type="dxa"/>
            <w:shd w:val="clear" w:color="auto" w:fill="FFFFFF" w:themeFill="background1"/>
            <w:vAlign w:val="center"/>
            <w:hideMark/>
          </w:tcPr>
          <w:p w14:paraId="19924ADC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Journal of Biological Chemistr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4E9E09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11770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53</w:t>
            </w:r>
          </w:p>
        </w:tc>
      </w:tr>
      <w:tr w:rsidR="00B2286B" w:rsidRPr="00485481" w14:paraId="198C188B" w14:textId="77777777" w:rsidTr="00310E37">
        <w:trPr>
          <w:trHeight w:val="276"/>
          <w:jc w:val="center"/>
        </w:trPr>
        <w:tc>
          <w:tcPr>
            <w:tcW w:w="68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16D3B9B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84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948CE4" w14:textId="77777777" w:rsidR="00B2286B" w:rsidRPr="00485481" w:rsidRDefault="00B2286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MicroRNA-21 regulates the proliferation and invasion in esophageal squamous cell carcinoma</w:t>
            </w:r>
          </w:p>
        </w:tc>
        <w:tc>
          <w:tcPr>
            <w:tcW w:w="357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BEDC9B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Hiyoshi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 xml:space="preserve"> Y, </w:t>
            </w: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Kamohara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 xml:space="preserve"> H, </w:t>
            </w:r>
            <w:proofErr w:type="spellStart"/>
            <w:r w:rsidRPr="00485481">
              <w:rPr>
                <w:rFonts w:ascii="Times New Roman" w:hAnsi="Times New Roman" w:cs="Times New Roman"/>
                <w:sz w:val="22"/>
              </w:rPr>
              <w:t>Karashima</w:t>
            </w:r>
            <w:proofErr w:type="spellEnd"/>
            <w:r w:rsidRPr="00485481">
              <w:rPr>
                <w:rFonts w:ascii="Times New Roman" w:hAnsi="Times New Roman" w:cs="Times New Roman"/>
                <w:sz w:val="22"/>
              </w:rPr>
              <w:t xml:space="preserve"> R, et al.</w:t>
            </w:r>
          </w:p>
        </w:tc>
        <w:tc>
          <w:tcPr>
            <w:tcW w:w="272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C61395E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Clinical Cancer Researc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8E29F97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158E5" w14:textId="77777777" w:rsidR="00B2286B" w:rsidRPr="00485481" w:rsidRDefault="00B2286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5481">
              <w:rPr>
                <w:rFonts w:ascii="Times New Roman" w:hAnsi="Times New Roman" w:cs="Times New Roman"/>
                <w:sz w:val="22"/>
              </w:rPr>
              <w:t>237</w:t>
            </w:r>
          </w:p>
        </w:tc>
      </w:tr>
    </w:tbl>
    <w:p w14:paraId="65432AEB" w14:textId="36FF9C87" w:rsidR="00C03BAB" w:rsidRPr="00D474BD" w:rsidRDefault="00B2286B" w:rsidP="00D474BD">
      <w:pPr>
        <w:widowControl/>
        <w:jc w:val="center"/>
        <w:rPr>
          <w:rFonts w:ascii="Times New Roman" w:eastAsia="等线" w:hAnsi="Times New Roman" w:cs="Times New Roman"/>
          <w:color w:val="000000"/>
          <w:sz w:val="22"/>
        </w:rPr>
      </w:pPr>
      <w:r w:rsidRPr="00485481">
        <w:rPr>
          <w:rFonts w:ascii="Times New Roman" w:eastAsia="等线" w:hAnsi="Times New Roman" w:cs="Times New Roman"/>
          <w:b/>
          <w:bCs/>
          <w:color w:val="000000"/>
          <w:sz w:val="22"/>
        </w:rPr>
        <w:t>Table S5.</w:t>
      </w:r>
      <w:r w:rsidRPr="00485481">
        <w:rPr>
          <w:rFonts w:ascii="Times New Roman" w:eastAsia="等线" w:hAnsi="Times New Roman" w:cs="Times New Roman"/>
          <w:color w:val="000000"/>
          <w:sz w:val="22"/>
        </w:rPr>
        <w:t xml:space="preserve"> Top 10 high cited articles</w:t>
      </w:r>
    </w:p>
    <w:sectPr w:rsidR="00C03BAB" w:rsidRPr="00D474BD" w:rsidSect="00671D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D7822" w14:textId="77777777" w:rsidR="00CD2A67" w:rsidRDefault="00CD2A67" w:rsidP="00671DBE">
      <w:r>
        <w:separator/>
      </w:r>
    </w:p>
  </w:endnote>
  <w:endnote w:type="continuationSeparator" w:id="0">
    <w:p w14:paraId="32D55F13" w14:textId="77777777" w:rsidR="00CD2A67" w:rsidRDefault="00CD2A67" w:rsidP="00671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3B960" w14:textId="77777777" w:rsidR="00CD2A67" w:rsidRDefault="00CD2A67" w:rsidP="00671DBE">
      <w:r>
        <w:separator/>
      </w:r>
    </w:p>
  </w:footnote>
  <w:footnote w:type="continuationSeparator" w:id="0">
    <w:p w14:paraId="38393580" w14:textId="77777777" w:rsidR="00CD2A67" w:rsidRDefault="00CD2A67" w:rsidP="00671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0D"/>
    <w:rsid w:val="002B5986"/>
    <w:rsid w:val="00310E37"/>
    <w:rsid w:val="00341FEE"/>
    <w:rsid w:val="003877F8"/>
    <w:rsid w:val="00482D17"/>
    <w:rsid w:val="00485481"/>
    <w:rsid w:val="00671DBE"/>
    <w:rsid w:val="006F508A"/>
    <w:rsid w:val="007E322F"/>
    <w:rsid w:val="00A904D3"/>
    <w:rsid w:val="00B2286B"/>
    <w:rsid w:val="00B54F7B"/>
    <w:rsid w:val="00B729EF"/>
    <w:rsid w:val="00C03BAB"/>
    <w:rsid w:val="00CD2A67"/>
    <w:rsid w:val="00D10E0D"/>
    <w:rsid w:val="00D474BD"/>
    <w:rsid w:val="00D52180"/>
    <w:rsid w:val="00FE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E437B"/>
  <w15:chartTrackingRefBased/>
  <w15:docId w15:val="{CECCB657-AC9D-49A8-9830-4813CD9A3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D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D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D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3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佳鑫</dc:creator>
  <cp:keywords/>
  <dc:description/>
  <cp:lastModifiedBy>佳鑫 吴</cp:lastModifiedBy>
  <cp:revision>11</cp:revision>
  <dcterms:created xsi:type="dcterms:W3CDTF">2023-06-04T12:56:00Z</dcterms:created>
  <dcterms:modified xsi:type="dcterms:W3CDTF">2023-11-16T03:16:00Z</dcterms:modified>
</cp:coreProperties>
</file>